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AE11C" w14:textId="77777777" w:rsidR="00A11CE2" w:rsidRPr="00AF44B5" w:rsidRDefault="00A11CE2" w:rsidP="00A11CE2">
      <w:pPr>
        <w:pStyle w:val="Sinespaciado"/>
        <w:jc w:val="center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14:paraId="19E479E2" w14:textId="73B6B3C1" w:rsidR="005A31EC" w:rsidRPr="00AF44B5" w:rsidRDefault="005A31EC" w:rsidP="00A11CE2">
      <w:pPr>
        <w:pStyle w:val="Sinespaciado"/>
        <w:jc w:val="center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Genetic assignment of illegally trafficked </w:t>
      </w:r>
      <w:proofErr w:type="spellStart"/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neotropical</w:t>
      </w:r>
      <w:proofErr w:type="spellEnd"/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 primates and implications for reintroduction programs.</w:t>
      </w:r>
    </w:p>
    <w:p w14:paraId="6D248C1F" w14:textId="77777777" w:rsidR="005A31EC" w:rsidRPr="00AF44B5" w:rsidRDefault="005A31EC" w:rsidP="00A11CE2">
      <w:pPr>
        <w:pStyle w:val="Sinespaciado"/>
        <w:jc w:val="center"/>
        <w:rPr>
          <w:sz w:val="28"/>
          <w:szCs w:val="28"/>
          <w:lang w:val="en-US" w:eastAsia="en-GB"/>
        </w:rPr>
      </w:pPr>
    </w:p>
    <w:p w14:paraId="2E2063DE" w14:textId="77777777" w:rsidR="005A31EC" w:rsidRPr="00AF44B5" w:rsidRDefault="005A31EC" w:rsidP="00A11CE2">
      <w:pPr>
        <w:autoSpaceDE w:val="0"/>
        <w:autoSpaceDN w:val="0"/>
        <w:adjustRightInd w:val="0"/>
        <w:spacing w:after="36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Luciana Inés Oklander*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US"/>
        </w:rPr>
        <w:t>1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, Mariela Caputo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US"/>
        </w:rPr>
        <w:t>2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proofErr w:type="spellStart"/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Agustín</w:t>
      </w:r>
      <w:proofErr w:type="spellEnd"/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 Solari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US"/>
        </w:rPr>
        <w:t>3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 xml:space="preserve"> &amp; Daniel Corach</w:t>
      </w:r>
      <w:r w:rsidRPr="00AF44B5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  <w:lang w:val="en-US"/>
        </w:rPr>
        <w:t>2</w:t>
      </w:r>
    </w:p>
    <w:p w14:paraId="60F04F7D" w14:textId="2BA416FD" w:rsidR="005A31EC" w:rsidRPr="00AF44B5" w:rsidRDefault="005A31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4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E2660F9" w14:textId="1B0AE78C" w:rsidR="00587AF3" w:rsidRPr="00AF44B5" w:rsidRDefault="00D56795" w:rsidP="004B642C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AF44B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D14B2B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 Table </w:t>
      </w:r>
      <w:r w:rsidR="00FE12C8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S</w:t>
      </w:r>
      <w:r w:rsidR="00D14B2B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1</w:t>
      </w:r>
      <w:r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:</w:t>
      </w:r>
      <w:r w:rsidR="004B642C" w:rsidRPr="00AF44B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AF44B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enotypes of </w:t>
      </w:r>
      <w:r w:rsidRPr="00AF44B5">
        <w:rPr>
          <w:rFonts w:ascii="Times New Roman" w:hAnsi="Times New Roman" w:cs="Times New Roman"/>
          <w:sz w:val="24"/>
          <w:szCs w:val="24"/>
          <w:lang w:val="en-US"/>
        </w:rPr>
        <w:t>twenty-five assigned</w:t>
      </w:r>
      <w:r w:rsidR="004B642C" w:rsidRPr="00AF44B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individuals using </w:t>
      </w:r>
      <w:r w:rsidRPr="00AF44B5">
        <w:rPr>
          <w:rFonts w:ascii="Times New Roman" w:hAnsi="Times New Roman" w:cs="Times New Roman"/>
          <w:sz w:val="24"/>
          <w:szCs w:val="24"/>
          <w:lang w:val="en-US"/>
        </w:rPr>
        <w:t xml:space="preserve">ten microsatellites characterized for </w:t>
      </w:r>
      <w:r w:rsidRPr="00AF44B5">
        <w:rPr>
          <w:rFonts w:ascii="Times New Roman" w:hAnsi="Times New Roman" w:cs="Times New Roman"/>
          <w:i/>
          <w:sz w:val="24"/>
          <w:szCs w:val="24"/>
          <w:lang w:val="en-US"/>
        </w:rPr>
        <w:t>A. caraya</w:t>
      </w:r>
      <w:r w:rsidR="003154C7" w:rsidRPr="00AF44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1,42,43,44.</w:t>
      </w:r>
    </w:p>
    <w:tbl>
      <w:tblPr>
        <w:tblW w:w="12420" w:type="dxa"/>
        <w:tblLook w:val="04A0" w:firstRow="1" w:lastRow="0" w:firstColumn="1" w:lastColumn="0" w:noHBand="0" w:noVBand="1"/>
      </w:tblPr>
      <w:tblGrid>
        <w:gridCol w:w="32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4B642C" w:rsidRPr="00AF44B5" w14:paraId="06332AB2" w14:textId="77777777" w:rsidTr="004B642C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263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070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D17S80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07C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GMS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AAD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C1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D71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8S1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B44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C1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DBF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C4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192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B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E4E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L111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2FB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L15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ED6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GMS1</w:t>
            </w:r>
          </w:p>
        </w:tc>
      </w:tr>
      <w:tr w:rsidR="004B642C" w:rsidRPr="00AF44B5" w14:paraId="16C45B34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5B3" w14:textId="05D89EA1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E63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54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9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84A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2D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DD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841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53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A9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31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FAD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465D819A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89C" w14:textId="53E3B2CF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D6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D4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CD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BC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0F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D9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A9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23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AE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74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7</w:t>
            </w:r>
          </w:p>
        </w:tc>
      </w:tr>
      <w:tr w:rsidR="004B642C" w:rsidRPr="00AF44B5" w14:paraId="44281672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CD2F" w14:textId="431DF83F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E8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663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400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79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AA2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0AB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E7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E5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B3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45C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67FEDF91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F8DE" w14:textId="199005C2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43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EF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54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DF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D8A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B9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5B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ED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34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08F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1F65A30D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6D6" w14:textId="4D721F89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E9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DD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45F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C5B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91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4B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11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5F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ED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0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108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28C5C155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B9F" w14:textId="1D21AF96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CAB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08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7F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A0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72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12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5B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E5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A7C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432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7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7</w:t>
            </w:r>
          </w:p>
        </w:tc>
      </w:tr>
      <w:tr w:rsidR="004B642C" w:rsidRPr="00AF44B5" w14:paraId="154366B7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A542" w14:textId="7EC57655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A47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B7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071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1B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056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76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555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CC2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2DC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F1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33080176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4C6" w14:textId="1D9CE90A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75E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74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0BD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F54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57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2F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D96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34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F3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CD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470664AD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149" w14:textId="79C9FE6D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10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9B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09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5F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46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7A1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753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C9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9F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3A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7</w:t>
            </w:r>
          </w:p>
        </w:tc>
      </w:tr>
      <w:tr w:rsidR="004B642C" w:rsidRPr="00AF44B5" w14:paraId="15C2E5DC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2B78" w14:textId="1259102B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86A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189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6E7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B0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74F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60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C9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1FD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C71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2E6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1CC59EAE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47D" w14:textId="64FDC6B0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8C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934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F3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79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1B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DA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0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55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2E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899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B2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5AA51F78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F44" w14:textId="2C90C07B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0D8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7F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4D5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3DE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4B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BB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CC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FCF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C8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E88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57392E96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2BEB" w14:textId="355B50F0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A5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3A9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27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64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B7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36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F4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17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76F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19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776AC665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472" w14:textId="3A5AD22A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F1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1D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22A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83E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3A1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F6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71F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A9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C8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64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41194020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F05" w14:textId="51CE06EE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163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A2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6F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49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ED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0F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72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B2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08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96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5DED09E3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133" w14:textId="7FB1B7EF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F4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FE8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5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DED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DF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60B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F3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BA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4E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07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7A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0D1F5705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4D6" w14:textId="382914AC" w:rsidR="004B642C" w:rsidRPr="00AF44B5" w:rsidRDefault="003154C7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üirá</w:t>
            </w:r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Oga</w:t>
            </w:r>
            <w:proofErr w:type="spellEnd"/>
            <w:r w:rsidR="004B642C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AB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58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5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2B9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FB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145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F0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4E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B50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30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B3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2D580150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5FA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smeralda 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C7A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8A8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7D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F25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4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96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54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F7F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A6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5F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54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</w:p>
        </w:tc>
      </w:tr>
      <w:tr w:rsidR="004B642C" w:rsidRPr="00AF44B5" w14:paraId="54B00FE1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B36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smeralda 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59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CE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FA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85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E9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82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49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CD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A79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97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2C0FFD2A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DB0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smeralda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F5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B2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B5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DC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4C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8B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FA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2D9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58A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9B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  <w:tr w:rsidR="004B642C" w:rsidRPr="00AF44B5" w14:paraId="0D02F68E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122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smeralda 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D2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847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B6F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F0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16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58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B0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24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D9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4A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7</w:t>
            </w:r>
          </w:p>
        </w:tc>
      </w:tr>
      <w:tr w:rsidR="004B642C" w:rsidRPr="00AF44B5" w14:paraId="13DD5770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A4C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smeralda 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EB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6D4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7A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D38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F3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E8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9F6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FE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0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6FD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6B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3A5D6571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0EB3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ound dead in Pop 13, Misio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A68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13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1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88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0D4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4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67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9E4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B58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6A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27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F7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7</w:t>
            </w:r>
          </w:p>
        </w:tc>
      </w:tr>
      <w:tr w:rsidR="004B642C" w:rsidRPr="00AF44B5" w14:paraId="6B266B32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F67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ound dead in Posadas, Misio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39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C31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9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E0A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1B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25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ACE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0FE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026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D6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E330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</w:p>
        </w:tc>
      </w:tr>
      <w:tr w:rsidR="004B642C" w:rsidRPr="00AF44B5" w14:paraId="36420332" w14:textId="77777777" w:rsidTr="004B642C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574C" w14:textId="77777777" w:rsidR="004B642C" w:rsidRPr="00AF44B5" w:rsidRDefault="004B642C" w:rsidP="004B64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ound dead in San Antonio, Mision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DB72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84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804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3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F1CC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8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D5F5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  <w:r w:rsidR="00D453F1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F059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3FBA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A1A7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70C3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D4A8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4</w:t>
            </w:r>
            <w:r w:rsidR="00C202B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3FEB" w14:textId="77777777" w:rsidR="004B642C" w:rsidRPr="00AF44B5" w:rsidRDefault="004B642C" w:rsidP="004B6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1</w:t>
            </w:r>
            <w:r w:rsidR="00D56795"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 w:rsidRPr="00AF44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3</w:t>
            </w:r>
          </w:p>
        </w:tc>
      </w:tr>
    </w:tbl>
    <w:p w14:paraId="1D81736D" w14:textId="00C238E8" w:rsidR="00D14D29" w:rsidRPr="00AF44B5" w:rsidRDefault="00D14D29" w:rsidP="00D56795">
      <w:pPr>
        <w:rPr>
          <w:lang w:val="en-US"/>
        </w:rPr>
      </w:pPr>
    </w:p>
    <w:p w14:paraId="43FEDFDB" w14:textId="77777777" w:rsidR="005A31EC" w:rsidRPr="00AF44B5" w:rsidRDefault="005A31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4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F2303D" w14:textId="07BD3D4E" w:rsidR="00D14D29" w:rsidRPr="0074367B" w:rsidRDefault="00D14D29" w:rsidP="00D14D29">
      <w:pPr>
        <w:jc w:val="both"/>
        <w:rPr>
          <w:rFonts w:ascii="Times New Roman" w:hAnsi="Times New Roman" w:cs="Times New Roman"/>
          <w:noProof/>
          <w:sz w:val="24"/>
          <w:szCs w:val="24"/>
          <w:lang w:val="es-ES" w:eastAsia="en-GB"/>
        </w:rPr>
      </w:pPr>
      <w:r w:rsidRPr="00AF44B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 Table </w:t>
      </w:r>
      <w:r w:rsidR="00FE12C8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S</w:t>
      </w:r>
      <w:r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2: Details on individuals that were confiscated</w:t>
      </w:r>
      <w:r w:rsidR="00F652E6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 and surrendered to rescue cent</w:t>
      </w:r>
      <w:r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r</w:t>
      </w:r>
      <w:r w:rsidR="00F652E6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e</w:t>
      </w:r>
      <w:r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s. </w:t>
      </w:r>
      <w:r w:rsidR="00AF44B5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Individual’s age was</w:t>
      </w:r>
      <w:r w:rsidR="005A6F8A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 estimated from their arrival at the rescue centres by sexual maturity characteristics and in case of mature individuals by the preservation </w:t>
      </w:r>
      <w:r w:rsidR="0074367B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condition</w:t>
      </w:r>
      <w:bookmarkStart w:id="0" w:name="_GoBack"/>
      <w:bookmarkEnd w:id="0"/>
      <w:r w:rsidR="005A6F8A" w:rsidRPr="00AF44B5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 of their teeth. </w:t>
      </w:r>
      <w:r w:rsidRPr="0074367B">
        <w:rPr>
          <w:rFonts w:ascii="Times New Roman" w:hAnsi="Times New Roman" w:cs="Times New Roman"/>
          <w:noProof/>
          <w:sz w:val="24"/>
          <w:szCs w:val="24"/>
          <w:lang w:val="es-ES" w:eastAsia="en-GB"/>
        </w:rPr>
        <w:t xml:space="preserve">SGAyDS: Secretaría de Gobierno de Ambiente y Desarrollo Sustentable de la Nación Argentina, MEyRNR Misiones: Ministerio de Ecología y Recursos Naturales Renovables de la Provincia de Misiones, </w:t>
      </w:r>
      <w:r w:rsidR="00F652E6" w:rsidRPr="0074367B">
        <w:rPr>
          <w:rFonts w:ascii="Times New Roman" w:hAnsi="Times New Roman" w:cs="Times New Roman"/>
          <w:noProof/>
          <w:sz w:val="24"/>
          <w:szCs w:val="24"/>
          <w:lang w:val="es-ES" w:eastAsia="en-GB"/>
        </w:rPr>
        <w:t>MPSF: Ministerio de la Producció</w:t>
      </w:r>
      <w:r w:rsidRPr="0074367B">
        <w:rPr>
          <w:rFonts w:ascii="Times New Roman" w:hAnsi="Times New Roman" w:cs="Times New Roman"/>
          <w:noProof/>
          <w:sz w:val="24"/>
          <w:szCs w:val="24"/>
          <w:lang w:val="es-ES" w:eastAsia="en-GB"/>
        </w:rPr>
        <w:t>n de la Provincia de Santa Fe, RN Corrientes: Recursos Naturales de la Provincia de Co</w:t>
      </w:r>
      <w:r w:rsidR="00F652E6" w:rsidRPr="0074367B">
        <w:rPr>
          <w:rFonts w:ascii="Times New Roman" w:hAnsi="Times New Roman" w:cs="Times New Roman"/>
          <w:noProof/>
          <w:sz w:val="24"/>
          <w:szCs w:val="24"/>
          <w:lang w:val="es-ES" w:eastAsia="en-GB"/>
        </w:rPr>
        <w:t>rrientes, DF S. Estero: Direcció</w:t>
      </w:r>
      <w:r w:rsidRPr="0074367B">
        <w:rPr>
          <w:rFonts w:ascii="Times New Roman" w:hAnsi="Times New Roman" w:cs="Times New Roman"/>
          <w:noProof/>
          <w:sz w:val="24"/>
          <w:szCs w:val="24"/>
          <w:lang w:val="es-ES" w:eastAsia="en-GB"/>
        </w:rPr>
        <w:t>n de Fauna de la Provincia de Santiago del Estero.</w:t>
      </w:r>
    </w:p>
    <w:tbl>
      <w:tblPr>
        <w:tblpPr w:leftFromText="180" w:rightFromText="180" w:vertAnchor="text" w:tblpXSpec="center" w:tblpY="1"/>
        <w:tblOverlap w:val="never"/>
        <w:tblW w:w="13403" w:type="dxa"/>
        <w:tblLook w:val="04A0" w:firstRow="1" w:lastRow="0" w:firstColumn="1" w:lastColumn="0" w:noHBand="0" w:noVBand="1"/>
      </w:tblPr>
      <w:tblGrid>
        <w:gridCol w:w="1200"/>
        <w:gridCol w:w="218"/>
        <w:gridCol w:w="1125"/>
        <w:gridCol w:w="1027"/>
        <w:gridCol w:w="805"/>
        <w:gridCol w:w="672"/>
        <w:gridCol w:w="1200"/>
        <w:gridCol w:w="2967"/>
        <w:gridCol w:w="1985"/>
        <w:gridCol w:w="1294"/>
        <w:gridCol w:w="1243"/>
      </w:tblGrid>
      <w:tr w:rsidR="00D14D29" w:rsidRPr="00AF44B5" w14:paraId="17EEECF6" w14:textId="77777777" w:rsidTr="00F952B4">
        <w:trPr>
          <w:trHeight w:val="72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88FA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> 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991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umbe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D38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m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2A9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x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F98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E16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</w:t>
            </w: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</w:t>
            </w:r>
            <w:proofErr w:type="spellEnd"/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DDB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</w:t>
            </w: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C99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uthorit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69D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introduce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96D3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</w:t>
            </w: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Site is within the natural distribution</w:t>
            </w:r>
          </w:p>
        </w:tc>
      </w:tr>
      <w:tr w:rsidR="00D14D29" w:rsidRPr="00AF44B5" w14:paraId="1EE0C485" w14:textId="77777777" w:rsidTr="00F952B4">
        <w:trPr>
          <w:trHeight w:val="240"/>
        </w:trPr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4C05" w14:textId="6AC820A1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2D91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489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CDA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ika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099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B20F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/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B8E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endered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3188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052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FD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93D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2B6DC629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FDFE501" w14:textId="6DB0F307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B61242A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489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8B5401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lo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C6799B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814E56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/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A7041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2654F82B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C14F3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095A7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CE0140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30268266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D57D668" w14:textId="12A437B1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DC92083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10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7F0F51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iqui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F65ED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3A1843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/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5A4CEF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11464F95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67CA0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5BEC35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58B50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29E064E4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0655241" w14:textId="359B0EBF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A11613A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101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7CBD13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ndi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25774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55DD24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/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8044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AA994AD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B98C1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740F12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703CF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11549284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08B5466" w14:textId="236CD307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C31912B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E113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49AD65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onchi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31EB36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D48B4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/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EFB9A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ender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7EB1D82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sadas, Mision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BDB7D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yRNR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Misione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441A59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7980F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</w:tr>
      <w:tr w:rsidR="00D14D29" w:rsidRPr="00AF44B5" w14:paraId="397703B5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4859A2E" w14:textId="12FAEBFE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478DACF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E106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B6F1A0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ini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466EC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914F2C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/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B1B8D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ender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140E05E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orrientes, Corrient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06107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N Corriente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8B1937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743DE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</w:tr>
      <w:tr w:rsidR="00D14D29" w:rsidRPr="00AF44B5" w14:paraId="4417C8AC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5D61338" w14:textId="051BA2BD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0AC045E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25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230466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ucu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0945A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BC274B6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/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042E7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176E4C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34129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F S. Ester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BB0D3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F5E9D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25B12BAA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F7A4ED7" w14:textId="585D028C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22F7E92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25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317998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uardian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69BED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CBF09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/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D89AB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4B3D5C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1D948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F S. Ester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3D7D95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B9670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18DDFAB7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8E4E93C" w14:textId="084179FC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0D4596C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25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D7747A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ubi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05573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F0C37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/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883D5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7BA635E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6DDB9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F S. Ester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B8D39F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F6A9D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604BB24B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6E80A03" w14:textId="11B33765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ED4CC29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25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4A92E2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yo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95BEE7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D8782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86C5C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225EAAC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C975D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F S. Ester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B9CC9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EB55E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293AA447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303E1C1" w14:textId="52F7BF4B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6F88247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85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6AABD7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esar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33C97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0C3988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/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BFD19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BD806E3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8D106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3BBF6E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FB8C1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3B633DF9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49BD01AC" w14:textId="165791EC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2F60111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459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293E45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que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AC689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734B05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E94E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683802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ABA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D8BD1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EDA585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7CFF8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73057DD1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94D5D2F" w14:textId="7F7CDCAA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7FCCB36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459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80CA91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nett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8C096D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F67F07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/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80620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153CFF0F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11A07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F46C48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8EE8F8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016C1340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4B8AF4A" w14:textId="16D33FEE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C29872C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459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0335BE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ju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D5A951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16BF8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/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BEFAB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FA4C90C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C19C4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1958EF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994EA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5455B939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A2B2DE8" w14:textId="0F5FA14A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58CE4D7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459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933DCF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di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B1C60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05E40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/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09243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ender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22BF967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ABA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FB50EF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65C992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6CF73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499D2700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7AFA648" w14:textId="4659DE56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88B0B8C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E107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946C93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ido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A1DDC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BC702DF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/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C6197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ender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76CB351A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sadas, Mision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C12EF6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yRNR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Misione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A3391C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6C1CE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</w:tr>
      <w:tr w:rsidR="00D14D29" w:rsidRPr="00AF44B5" w14:paraId="2804A324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CEE127A" w14:textId="7A4C4C8F" w:rsidR="00D14D29" w:rsidRPr="00AF44B5" w:rsidRDefault="003154C7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üirá</w:t>
            </w:r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ga</w:t>
            </w:r>
            <w:proofErr w:type="spellEnd"/>
            <w:r w:rsidR="00D14D29"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1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447A63D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822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BC15CC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ul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1150B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751E06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/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19E506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render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B73CD5A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Gran Buenos Aires, Buenos Aire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99DC0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GAyD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9B96D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F6B82F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29FA7167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4F35B2B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smeralda 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6FD5837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360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02DF66C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sana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E5348CD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C1CC9D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7765F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2A8F852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alto Grande, Entre Ríos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F3190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PSF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F13294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239AE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435BB2A4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7DD3BF6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smeralda 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52010B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360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FED11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lifornia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A783B9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C74FE11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/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438BF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D5C9E79" w14:textId="77777777" w:rsidR="00D14D29" w:rsidRPr="0074367B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  <w:r w:rsidRPr="0074367B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  <w:t xml:space="preserve">San José del Rincón, Santa Fe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3886D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PSF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498A0F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E6427E7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  <w:tr w:rsidR="00D14D29" w:rsidRPr="00AF44B5" w14:paraId="2D01F6BA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FE122BC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smeralda 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AFE4203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360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737646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era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312974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4382C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/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FCADF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3A9990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Vera, Santa Fe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601D9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PSF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E5B5230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6CE7B6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</w:tr>
      <w:tr w:rsidR="00D14D29" w:rsidRPr="00AF44B5" w14:paraId="51920419" w14:textId="77777777" w:rsidTr="00F952B4">
        <w:trPr>
          <w:trHeight w:val="240"/>
        </w:trPr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F630D98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smeralda 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60D59C2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360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93943A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ampo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E4AE1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3F77515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53807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9744D4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Villa </w:t>
            </w: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ampo</w:t>
            </w:r>
            <w:proofErr w:type="spellEnd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, Santa Fe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C5031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PSF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A147DF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F3078AB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</w:tr>
      <w:tr w:rsidR="00D14D29" w:rsidRPr="00AF44B5" w14:paraId="7B8C1254" w14:textId="77777777" w:rsidTr="00F952B4">
        <w:trPr>
          <w:trHeight w:val="240"/>
        </w:trPr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13F6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smeralda 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BF40" w14:textId="77777777" w:rsidR="00D14D29" w:rsidRPr="00AF44B5" w:rsidRDefault="00D14D29" w:rsidP="001F4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T1360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CFE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maro</w:t>
            </w:r>
            <w:proofErr w:type="spellEnd"/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4F44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E436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/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8C83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scated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4D7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San Luis, San Lui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A778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PSF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8D3E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7DE2" w14:textId="77777777" w:rsidR="00D14D29" w:rsidRPr="00AF44B5" w:rsidRDefault="00D14D29" w:rsidP="00AA7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4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</w:tr>
    </w:tbl>
    <w:p w14:paraId="47A80871" w14:textId="77777777" w:rsidR="00D14D29" w:rsidRPr="00AF44B5" w:rsidRDefault="00D14D29" w:rsidP="00D14D29">
      <w:pPr>
        <w:jc w:val="both"/>
        <w:rPr>
          <w:rFonts w:ascii="Times New Roman" w:hAnsi="Times New Roman" w:cs="Times New Roman"/>
          <w:noProof/>
          <w:lang w:val="en-US" w:eastAsia="en-GB"/>
        </w:rPr>
      </w:pPr>
    </w:p>
    <w:sectPr w:rsidR="00D14D29" w:rsidRPr="00AF44B5" w:rsidSect="00D56795">
      <w:pgSz w:w="16838" w:h="11906" w:orient="landscape"/>
      <w:pgMar w:top="1191" w:right="136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42C"/>
    <w:rsid w:val="00120F99"/>
    <w:rsid w:val="001F476F"/>
    <w:rsid w:val="003154C7"/>
    <w:rsid w:val="004B642C"/>
    <w:rsid w:val="004D0383"/>
    <w:rsid w:val="00587AF3"/>
    <w:rsid w:val="005A31EC"/>
    <w:rsid w:val="005A6F8A"/>
    <w:rsid w:val="0074367B"/>
    <w:rsid w:val="007C064D"/>
    <w:rsid w:val="00807D13"/>
    <w:rsid w:val="00A11CE2"/>
    <w:rsid w:val="00AF44B5"/>
    <w:rsid w:val="00C202B5"/>
    <w:rsid w:val="00D14B2B"/>
    <w:rsid w:val="00D14D29"/>
    <w:rsid w:val="00D453F1"/>
    <w:rsid w:val="00D56795"/>
    <w:rsid w:val="00F652E6"/>
    <w:rsid w:val="00F952B4"/>
    <w:rsid w:val="00FE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94020"/>
  <w15:chartTrackingRefBased/>
  <w15:docId w15:val="{DCDF15AE-41AE-412C-8538-8C02E0C5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CE2"/>
  </w:style>
  <w:style w:type="paragraph" w:styleId="Ttulo1">
    <w:name w:val="heading 1"/>
    <w:basedOn w:val="Normal"/>
    <w:next w:val="Normal"/>
    <w:link w:val="Ttulo1Car"/>
    <w:uiPriority w:val="9"/>
    <w:qFormat/>
    <w:rsid w:val="00A11CE2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11CE2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11CE2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11CE2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11CE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11CE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11CE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11CE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11CE2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567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67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679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67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6795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A11CE2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A11C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11CE2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11CE2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11CE2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11CE2"/>
    <w:rPr>
      <w:rFonts w:asciiTheme="majorHAnsi" w:eastAsiaTheme="majorEastAsia" w:hAnsiTheme="majorHAnsi" w:cstheme="majorBidi"/>
      <w:sz w:val="28"/>
      <w:szCs w:val="28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11CE2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11CE2"/>
    <w:rPr>
      <w:rFonts w:asciiTheme="majorHAnsi" w:eastAsiaTheme="majorEastAsia" w:hAnsiTheme="majorHAnsi" w:cstheme="majorBidi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11CE2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11CE2"/>
    <w:rPr>
      <w:b/>
      <w:bCs/>
      <w:i/>
      <w:iCs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A11CE2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A11CE2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A11CE2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A11CE2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11CE2"/>
    <w:rPr>
      <w:color w:val="44546A" w:themeColor="text2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A11CE2"/>
    <w:rPr>
      <w:b/>
      <w:bCs/>
    </w:rPr>
  </w:style>
  <w:style w:type="character" w:styleId="nfasis">
    <w:name w:val="Emphasis"/>
    <w:basedOn w:val="Fuentedeprrafopredeter"/>
    <w:uiPriority w:val="20"/>
    <w:qFormat/>
    <w:rsid w:val="00A11CE2"/>
    <w:rPr>
      <w:i/>
      <w:i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rsid w:val="00A11CE2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A11CE2"/>
    <w:rPr>
      <w:i/>
      <w:iCs/>
      <w:color w:val="7B7B7B" w:themeColor="accent3" w:themeShade="BF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11CE2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11CE2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nfasissutil">
    <w:name w:val="Subtle Emphasis"/>
    <w:basedOn w:val="Fuentedeprrafopredeter"/>
    <w:uiPriority w:val="19"/>
    <w:qFormat/>
    <w:rsid w:val="00A11CE2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A11CE2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A11CE2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A11CE2"/>
    <w:rPr>
      <w:b/>
      <w:bCs/>
      <w:caps w:val="0"/>
      <w:smallCaps/>
      <w:color w:val="auto"/>
      <w:spacing w:val="0"/>
      <w:u w:val="single"/>
    </w:rPr>
  </w:style>
  <w:style w:type="character" w:styleId="Ttulodellibro">
    <w:name w:val="Book Title"/>
    <w:basedOn w:val="Fuentedeprrafopredeter"/>
    <w:uiPriority w:val="33"/>
    <w:qFormat/>
    <w:rsid w:val="00A11CE2"/>
    <w:rPr>
      <w:b/>
      <w:bCs/>
      <w:caps w:val="0"/>
      <w:smallCap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A11CE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s</dc:creator>
  <cp:keywords/>
  <dc:description/>
  <cp:lastModifiedBy>Luls</cp:lastModifiedBy>
  <cp:revision>4</cp:revision>
  <cp:lastPrinted>2019-12-01T16:43:00Z</cp:lastPrinted>
  <dcterms:created xsi:type="dcterms:W3CDTF">2020-01-30T17:08:00Z</dcterms:created>
  <dcterms:modified xsi:type="dcterms:W3CDTF">2020-02-06T20:59:00Z</dcterms:modified>
</cp:coreProperties>
</file>